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D8B" w:rsidRDefault="00930E80" w:rsidP="004C786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pp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ndi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027F" w:rsidRPr="006F027F">
        <w:rPr>
          <w:rFonts w:ascii="Times New Roman" w:hAnsi="Times New Roman" w:cs="Times New Roman"/>
          <w:b/>
          <w:sz w:val="24"/>
          <w:szCs w:val="24"/>
        </w:rPr>
        <w:t>1</w:t>
      </w:r>
      <w:r w:rsidR="006F027F" w:rsidRPr="006F02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downloaded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BOLD of 1</w:t>
      </w:r>
      <w:r w:rsidR="004C786A">
        <w:rPr>
          <w:rFonts w:ascii="Times New Roman" w:hAnsi="Times New Roman" w:cs="Times New Roman"/>
          <w:sz w:val="24"/>
          <w:szCs w:val="24"/>
        </w:rPr>
        <w:t>4</w:t>
      </w:r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27F" w:rsidRPr="006F027F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6F027F" w:rsidRPr="006F027F">
        <w:rPr>
          <w:rFonts w:ascii="Times New Roman" w:hAnsi="Times New Roman" w:cs="Times New Roman"/>
          <w:sz w:val="24"/>
          <w:szCs w:val="24"/>
        </w:rPr>
        <w:t>.</w:t>
      </w:r>
      <w:r w:rsidR="004C786A">
        <w:rPr>
          <w:rFonts w:ascii="Times New Roman" w:hAnsi="Times New Roman" w:cs="Times New Roman"/>
          <w:sz w:val="24"/>
          <w:szCs w:val="24"/>
        </w:rPr>
        <w:t xml:space="preserve"> * = no</w:t>
      </w:r>
      <w:r w:rsidR="004C786A" w:rsidRPr="004C786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generated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us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786A" w:rsidRPr="004C786A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4C786A" w:rsidRPr="004C78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9464" w:type="dxa"/>
        <w:tblLayout w:type="fixed"/>
        <w:tblLook w:val="04A0" w:firstRow="1" w:lastRow="0" w:firstColumn="1" w:lastColumn="0" w:noHBand="0" w:noVBand="1"/>
      </w:tblPr>
      <w:tblGrid>
        <w:gridCol w:w="1951"/>
        <w:gridCol w:w="969"/>
        <w:gridCol w:w="1625"/>
        <w:gridCol w:w="1650"/>
        <w:gridCol w:w="1600"/>
        <w:gridCol w:w="1669"/>
      </w:tblGrid>
      <w:tr w:rsidR="006F7F29" w:rsidTr="006C3138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194D" w:rsidRPr="00E43C4D" w:rsidRDefault="00451B0B" w:rsidP="00E43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4D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194D" w:rsidRPr="00E43C4D" w:rsidRDefault="006F7F29" w:rsidP="00E43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4D">
              <w:rPr>
                <w:rFonts w:ascii="Times New Roman" w:hAnsi="Times New Roman" w:cs="Times New Roman"/>
                <w:sz w:val="18"/>
                <w:szCs w:val="18"/>
              </w:rPr>
              <w:t xml:space="preserve">(n) </w:t>
            </w:r>
            <w:r w:rsidR="00451B0B" w:rsidRPr="00E43C4D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194D" w:rsidRPr="00E43C4D" w:rsidRDefault="00451B0B" w:rsidP="00E43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3C4D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proofErr w:type="spellEnd"/>
            <w:r w:rsidRPr="00E43C4D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194D" w:rsidRPr="00E43C4D" w:rsidRDefault="00451B0B" w:rsidP="00E43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4D">
              <w:rPr>
                <w:rFonts w:ascii="Times New Roman" w:hAnsi="Times New Roman" w:cs="Times New Roman"/>
                <w:sz w:val="18"/>
                <w:szCs w:val="18"/>
              </w:rPr>
              <w:t>BIN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194D" w:rsidRPr="00E43C4D" w:rsidRDefault="00451B0B" w:rsidP="00E43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4D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0194D" w:rsidRPr="00E43C4D" w:rsidRDefault="00C80ACE" w:rsidP="00E43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3C4D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proofErr w:type="spellEnd"/>
            <w:r w:rsidR="00775B41" w:rsidRPr="00E43C4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775B41" w:rsidRPr="00E43C4D">
              <w:rPr>
                <w:rFonts w:ascii="Times New Roman" w:hAnsi="Times New Roman" w:cs="Times New Roman"/>
                <w:sz w:val="18"/>
                <w:szCs w:val="18"/>
              </w:rPr>
              <w:t>collection</w:t>
            </w:r>
            <w:proofErr w:type="spellEnd"/>
            <w:r w:rsidR="00775B41" w:rsidRPr="00E43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75B41" w:rsidRPr="00E43C4D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  <w:proofErr w:type="spellEnd"/>
          </w:p>
        </w:tc>
      </w:tr>
      <w:tr w:rsidR="00D6322B" w:rsidTr="00D6322B">
        <w:tc>
          <w:tcPr>
            <w:tcW w:w="1951" w:type="dxa"/>
            <w:vMerge w:val="restart"/>
            <w:shd w:val="clear" w:color="auto" w:fill="D9D9D9" w:themeFill="background1" w:themeFillShade="D9"/>
          </w:tcPr>
          <w:p w:rsidR="00D6322B" w:rsidRDefault="00D6322B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e. aegypti</w:t>
            </w:r>
          </w:p>
        </w:tc>
        <w:tc>
          <w:tcPr>
            <w:tcW w:w="969" w:type="dxa"/>
            <w:vMerge w:val="restart"/>
            <w:shd w:val="clear" w:color="auto" w:fill="D9D9D9" w:themeFill="background1" w:themeFillShade="D9"/>
          </w:tcPr>
          <w:p w:rsidR="00D6322B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FGMOS1063-16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A4210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Matoury</w:t>
            </w:r>
            <w:proofErr w:type="spellEnd"/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GBDCU1627-15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A4210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 xml:space="preserve">GBDCU1628-15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A4210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GBDCU1629-15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A4210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8B2A5B" w:rsidTr="00E43C4D">
        <w:tc>
          <w:tcPr>
            <w:tcW w:w="1951" w:type="dxa"/>
          </w:tcPr>
          <w:p w:rsidR="008B2A5B" w:rsidRPr="006F7F29" w:rsidRDefault="008B2A5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6F7F2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uplocamus</w:t>
            </w:r>
            <w:proofErr w:type="spellEnd"/>
          </w:p>
        </w:tc>
        <w:tc>
          <w:tcPr>
            <w:tcW w:w="969" w:type="dxa"/>
          </w:tcPr>
          <w:p w:rsidR="008B2A5B" w:rsidRPr="006F7F29" w:rsidRDefault="008B2A5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5" w:type="dxa"/>
          </w:tcPr>
          <w:p w:rsidR="008B2A5B" w:rsidRPr="006F7F29" w:rsidRDefault="008B2A5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BDIT1101-11</w:t>
            </w:r>
          </w:p>
        </w:tc>
        <w:tc>
          <w:tcPr>
            <w:tcW w:w="1650" w:type="dxa"/>
          </w:tcPr>
          <w:p w:rsidR="008B2A5B" w:rsidRPr="006F7F29" w:rsidRDefault="008B2A5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DE4523</w:t>
            </w:r>
          </w:p>
        </w:tc>
        <w:tc>
          <w:tcPr>
            <w:tcW w:w="1600" w:type="dxa"/>
          </w:tcPr>
          <w:p w:rsidR="008B2A5B" w:rsidRPr="006F7F29" w:rsidRDefault="008B2A5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8B2A5B" w:rsidRPr="006F7F29" w:rsidRDefault="008B2A5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Texas</w:t>
            </w:r>
          </w:p>
        </w:tc>
      </w:tr>
      <w:tr w:rsidR="00D6322B" w:rsidTr="00D6322B">
        <w:tc>
          <w:tcPr>
            <w:tcW w:w="1951" w:type="dxa"/>
            <w:vMerge w:val="restart"/>
            <w:shd w:val="clear" w:color="auto" w:fill="D9D9D9" w:themeFill="background1" w:themeFillShade="D9"/>
          </w:tcPr>
          <w:p w:rsidR="00D6322B" w:rsidRDefault="00D6322B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6F7F2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apularis</w:t>
            </w:r>
            <w:proofErr w:type="spellEnd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69" w:type="dxa"/>
            <w:vMerge w:val="restart"/>
            <w:shd w:val="clear" w:color="auto" w:fill="D9D9D9" w:themeFill="background1" w:themeFillShade="D9"/>
          </w:tcPr>
          <w:p w:rsidR="00D6322B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GMOS923-16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H9007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GMOS925-16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H9007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1173-16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H9007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D6322B" w:rsidTr="00E43C4D">
        <w:tc>
          <w:tcPr>
            <w:tcW w:w="1951" w:type="dxa"/>
            <w:vMerge w:val="restart"/>
          </w:tcPr>
          <w:p w:rsidR="00D6322B" w:rsidRDefault="00D6322B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e. serratus</w:t>
            </w: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9" w:type="dxa"/>
            <w:vMerge w:val="restart"/>
          </w:tcPr>
          <w:p w:rsidR="00D6322B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5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GMOS931-16 </w:t>
            </w:r>
          </w:p>
        </w:tc>
        <w:tc>
          <w:tcPr>
            <w:tcW w:w="1650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N3110</w:t>
            </w:r>
          </w:p>
        </w:tc>
        <w:tc>
          <w:tcPr>
            <w:tcW w:w="1600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D6322B" w:rsidTr="00E43C4D">
        <w:tc>
          <w:tcPr>
            <w:tcW w:w="1951" w:type="dxa"/>
            <w:vMerge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GMOS933-16 </w:t>
            </w:r>
          </w:p>
        </w:tc>
        <w:tc>
          <w:tcPr>
            <w:tcW w:w="1650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N3110</w:t>
            </w:r>
          </w:p>
        </w:tc>
        <w:tc>
          <w:tcPr>
            <w:tcW w:w="1600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D6322B" w:rsidTr="00E43C4D">
        <w:tc>
          <w:tcPr>
            <w:tcW w:w="1951" w:type="dxa"/>
            <w:vMerge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1171-16</w:t>
            </w:r>
          </w:p>
        </w:tc>
        <w:tc>
          <w:tcPr>
            <w:tcW w:w="1650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BOLD:AAN3110</w:t>
            </w:r>
          </w:p>
        </w:tc>
        <w:tc>
          <w:tcPr>
            <w:tcW w:w="1600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6F7F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</w:tcPr>
          <w:p w:rsidR="00D6322B" w:rsidRPr="006F7F29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7F29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D6322B" w:rsidTr="00D6322B">
        <w:tc>
          <w:tcPr>
            <w:tcW w:w="1951" w:type="dxa"/>
            <w:vMerge w:val="restart"/>
            <w:shd w:val="clear" w:color="auto" w:fill="D9D9D9" w:themeFill="background1" w:themeFillShade="D9"/>
          </w:tcPr>
          <w:p w:rsidR="00D6322B" w:rsidRDefault="00D6322B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6322B" w:rsidRDefault="00D6322B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. albimanus</w:t>
            </w:r>
          </w:p>
        </w:tc>
        <w:tc>
          <w:tcPr>
            <w:tcW w:w="969" w:type="dxa"/>
            <w:vMerge w:val="restart"/>
            <w:shd w:val="clear" w:color="auto" w:fill="D9D9D9" w:themeFill="background1" w:themeFillShade="D9"/>
          </w:tcPr>
          <w:p w:rsidR="00D6322B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322B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BMIN14511-13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BOLD:AAA3068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MIN14517-13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BOLD:AAA3068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MIN14518-13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BOLD:AAA3068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XSM065-12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BOLD:AAA3068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Chiapas</w:t>
            </w:r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XSM071-12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BOLD:AAA3068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Chiapas</w:t>
            </w:r>
          </w:p>
        </w:tc>
      </w:tr>
      <w:tr w:rsidR="00D6322B" w:rsidTr="00D6322B">
        <w:tc>
          <w:tcPr>
            <w:tcW w:w="1951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SM072-12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BOLD:AAA3068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D6322B" w:rsidRPr="00C512C6" w:rsidRDefault="00D6322B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2C6">
              <w:rPr>
                <w:rFonts w:ascii="Times New Roman" w:hAnsi="Times New Roman" w:cs="Times New Roman"/>
                <w:sz w:val="18"/>
                <w:szCs w:val="18"/>
              </w:rPr>
              <w:t>Chiapas</w:t>
            </w:r>
          </w:p>
        </w:tc>
      </w:tr>
      <w:tr w:rsidR="00517098" w:rsidTr="00E43C4D">
        <w:tc>
          <w:tcPr>
            <w:tcW w:w="1951" w:type="dxa"/>
            <w:vMerge w:val="restart"/>
          </w:tcPr>
          <w:p w:rsidR="0055613B" w:rsidRDefault="005561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55613B" w:rsidRDefault="005561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55613B" w:rsidRDefault="005561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517098" w:rsidRDefault="00517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. apicimacula</w:t>
            </w:r>
          </w:p>
        </w:tc>
        <w:tc>
          <w:tcPr>
            <w:tcW w:w="969" w:type="dxa"/>
            <w:vMerge w:val="restart"/>
          </w:tcPr>
          <w:p w:rsidR="0055613B" w:rsidRDefault="005561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613B" w:rsidRDefault="005561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5613B" w:rsidRDefault="005561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25" w:type="dxa"/>
          </w:tcPr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Times New Roman" w:hAnsi="Times New Roman" w:cs="Times New Roman"/>
                <w:sz w:val="18"/>
                <w:szCs w:val="18"/>
              </w:rPr>
              <w:t>GBANO893-14</w:t>
            </w:r>
          </w:p>
        </w:tc>
        <w:tc>
          <w:tcPr>
            <w:tcW w:w="1650" w:type="dxa"/>
          </w:tcPr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Times New Roman" w:hAnsi="Times New Roman" w:cs="Times New Roman"/>
                <w:sz w:val="18"/>
                <w:szCs w:val="18"/>
              </w:rPr>
              <w:t>BOLD:ACQ2787</w:t>
            </w:r>
          </w:p>
        </w:tc>
        <w:tc>
          <w:tcPr>
            <w:tcW w:w="1600" w:type="dxa"/>
          </w:tcPr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69" w:type="dxa"/>
          </w:tcPr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Open Sans" w:hAnsi="Open Sans"/>
                <w:sz w:val="18"/>
                <w:szCs w:val="18"/>
                <w:shd w:val="clear" w:color="auto" w:fill="FFFFFF"/>
              </w:rPr>
              <w:t>Valle del Cauca</w:t>
            </w:r>
          </w:p>
        </w:tc>
      </w:tr>
      <w:tr w:rsidR="00517098" w:rsidTr="00E43C4D">
        <w:tc>
          <w:tcPr>
            <w:tcW w:w="1951" w:type="dxa"/>
            <w:vMerge/>
          </w:tcPr>
          <w:p w:rsidR="00517098" w:rsidRDefault="005170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</w:tcPr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Times New Roman" w:hAnsi="Times New Roman" w:cs="Times New Roman"/>
                <w:sz w:val="18"/>
                <w:szCs w:val="18"/>
              </w:rPr>
              <w:t>GBANO894-14</w:t>
            </w:r>
          </w:p>
        </w:tc>
        <w:tc>
          <w:tcPr>
            <w:tcW w:w="1650" w:type="dxa"/>
          </w:tcPr>
          <w:p w:rsidR="00517098" w:rsidRPr="00F40E2B" w:rsidRDefault="00517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Times New Roman" w:hAnsi="Times New Roman" w:cs="Times New Roman"/>
                <w:sz w:val="18"/>
                <w:szCs w:val="18"/>
              </w:rPr>
              <w:t>BOLD:ACQ2787</w:t>
            </w:r>
          </w:p>
        </w:tc>
        <w:tc>
          <w:tcPr>
            <w:tcW w:w="1600" w:type="dxa"/>
          </w:tcPr>
          <w:p w:rsidR="00517098" w:rsidRPr="00F40E2B" w:rsidRDefault="0051709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69" w:type="dxa"/>
          </w:tcPr>
          <w:p w:rsidR="00517098" w:rsidRPr="00F40E2B" w:rsidRDefault="0051709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0E2B">
              <w:rPr>
                <w:rFonts w:ascii="Open Sans" w:hAnsi="Open Sans"/>
                <w:sz w:val="18"/>
                <w:szCs w:val="18"/>
                <w:shd w:val="clear" w:color="auto" w:fill="FFFFFF"/>
              </w:rPr>
              <w:t>Valle del Cauca</w:t>
            </w:r>
          </w:p>
        </w:tc>
      </w:tr>
      <w:tr w:rsidR="00867AF0" w:rsidTr="00E43C4D">
        <w:tc>
          <w:tcPr>
            <w:tcW w:w="1951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867AF0" w:rsidRPr="00867AF0" w:rsidRDefault="00867A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F0">
              <w:rPr>
                <w:rStyle w:val="Textoennegrita"/>
                <w:rFonts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FFFFFF"/>
              </w:rPr>
              <w:t>GBANO910-14</w:t>
            </w:r>
          </w:p>
        </w:tc>
        <w:tc>
          <w:tcPr>
            <w:tcW w:w="1650" w:type="dxa"/>
          </w:tcPr>
          <w:p w:rsidR="00867AF0" w:rsidRPr="00867AF0" w:rsidRDefault="00867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F0">
              <w:rPr>
                <w:rFonts w:ascii="Times New Roman" w:hAnsi="Times New Roman" w:cs="Times New Roman"/>
                <w:sz w:val="18"/>
                <w:szCs w:val="18"/>
              </w:rPr>
              <w:t>BOLD:ACQ2787</w:t>
            </w:r>
          </w:p>
        </w:tc>
        <w:tc>
          <w:tcPr>
            <w:tcW w:w="1600" w:type="dxa"/>
          </w:tcPr>
          <w:p w:rsidR="00867AF0" w:rsidRPr="00867AF0" w:rsidRDefault="00867AF0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F0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69" w:type="dxa"/>
          </w:tcPr>
          <w:p w:rsidR="00867AF0" w:rsidRPr="00867AF0" w:rsidRDefault="00867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F0">
              <w:rPr>
                <w:rFonts w:ascii="Times New Roman" w:hAnsi="Times New Roman" w:cs="Times New Roman"/>
                <w:sz w:val="18"/>
                <w:szCs w:val="18"/>
              </w:rPr>
              <w:t>Choco</w:t>
            </w:r>
          </w:p>
        </w:tc>
      </w:tr>
      <w:tr w:rsidR="00867AF0" w:rsidTr="00E43C4D">
        <w:tc>
          <w:tcPr>
            <w:tcW w:w="1951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867AF0" w:rsidRPr="00867AF0" w:rsidRDefault="00867AF0" w:rsidP="00867AF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F0">
              <w:rPr>
                <w:rStyle w:val="Textoennegrita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BANO911-14</w:t>
            </w:r>
          </w:p>
        </w:tc>
        <w:tc>
          <w:tcPr>
            <w:tcW w:w="1650" w:type="dxa"/>
          </w:tcPr>
          <w:p w:rsidR="00867AF0" w:rsidRPr="00867AF0" w:rsidRDefault="00867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F0">
              <w:rPr>
                <w:rFonts w:ascii="Times New Roman" w:hAnsi="Times New Roman" w:cs="Times New Roman"/>
                <w:sz w:val="18"/>
                <w:szCs w:val="18"/>
              </w:rPr>
              <w:t>BOLD:ACQ2787</w:t>
            </w:r>
          </w:p>
        </w:tc>
        <w:tc>
          <w:tcPr>
            <w:tcW w:w="1600" w:type="dxa"/>
          </w:tcPr>
          <w:p w:rsidR="00867AF0" w:rsidRPr="00867AF0" w:rsidRDefault="00867AF0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F0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69" w:type="dxa"/>
          </w:tcPr>
          <w:p w:rsidR="00867AF0" w:rsidRPr="00867AF0" w:rsidRDefault="00867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AF0">
              <w:rPr>
                <w:rFonts w:ascii="Times New Roman" w:hAnsi="Times New Roman" w:cs="Times New Roman"/>
                <w:sz w:val="18"/>
                <w:szCs w:val="18"/>
              </w:rPr>
              <w:t>Choco</w:t>
            </w:r>
          </w:p>
        </w:tc>
      </w:tr>
      <w:tr w:rsidR="00867AF0" w:rsidTr="00E43C4D">
        <w:tc>
          <w:tcPr>
            <w:tcW w:w="1951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867AF0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GBANO912-14</w:t>
            </w:r>
          </w:p>
        </w:tc>
        <w:tc>
          <w:tcPr>
            <w:tcW w:w="1650" w:type="dxa"/>
          </w:tcPr>
          <w:p w:rsidR="00867AF0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BOLD:ACQ2787</w:t>
            </w:r>
          </w:p>
        </w:tc>
        <w:tc>
          <w:tcPr>
            <w:tcW w:w="1600" w:type="dxa"/>
          </w:tcPr>
          <w:p w:rsidR="00867AF0" w:rsidRPr="00CF5A16" w:rsidRDefault="00867AF0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69" w:type="dxa"/>
          </w:tcPr>
          <w:p w:rsidR="00867AF0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Choco</w:t>
            </w:r>
          </w:p>
        </w:tc>
      </w:tr>
      <w:tr w:rsidR="00867AF0" w:rsidTr="00E43C4D">
        <w:tc>
          <w:tcPr>
            <w:tcW w:w="1951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</w:tcPr>
          <w:p w:rsidR="00867AF0" w:rsidRDefault="00867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867AF0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GBANO930-14</w:t>
            </w:r>
          </w:p>
        </w:tc>
        <w:tc>
          <w:tcPr>
            <w:tcW w:w="1650" w:type="dxa"/>
          </w:tcPr>
          <w:p w:rsidR="00867AF0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BOLD:AAN3375</w:t>
            </w:r>
          </w:p>
        </w:tc>
        <w:tc>
          <w:tcPr>
            <w:tcW w:w="1600" w:type="dxa"/>
          </w:tcPr>
          <w:p w:rsidR="00867AF0" w:rsidRPr="00CF5A16" w:rsidRDefault="00867AF0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69" w:type="dxa"/>
          </w:tcPr>
          <w:p w:rsidR="00867AF0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Antioquia</w:t>
            </w:r>
          </w:p>
        </w:tc>
      </w:tr>
      <w:tr w:rsidR="00517098" w:rsidTr="00E43C4D">
        <w:tc>
          <w:tcPr>
            <w:tcW w:w="1951" w:type="dxa"/>
            <w:vMerge/>
          </w:tcPr>
          <w:p w:rsidR="00517098" w:rsidRDefault="005170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</w:tcPr>
          <w:p w:rsidR="00517098" w:rsidRDefault="005170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517098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GBANO931-14</w:t>
            </w:r>
          </w:p>
        </w:tc>
        <w:tc>
          <w:tcPr>
            <w:tcW w:w="1650" w:type="dxa"/>
          </w:tcPr>
          <w:p w:rsidR="00517098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BOLD:AAN3375</w:t>
            </w:r>
          </w:p>
        </w:tc>
        <w:tc>
          <w:tcPr>
            <w:tcW w:w="1600" w:type="dxa"/>
          </w:tcPr>
          <w:p w:rsidR="00517098" w:rsidRPr="00CF5A16" w:rsidRDefault="00867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669" w:type="dxa"/>
          </w:tcPr>
          <w:p w:rsidR="00517098" w:rsidRPr="00CF5A16" w:rsidRDefault="00CF5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A16">
              <w:rPr>
                <w:rFonts w:ascii="Times New Roman" w:hAnsi="Times New Roman" w:cs="Times New Roman"/>
                <w:sz w:val="18"/>
                <w:szCs w:val="18"/>
              </w:rPr>
              <w:t>Antioquia</w:t>
            </w:r>
          </w:p>
        </w:tc>
      </w:tr>
      <w:tr w:rsidR="00AE5EDF" w:rsidTr="00C92B25">
        <w:tc>
          <w:tcPr>
            <w:tcW w:w="1951" w:type="dxa"/>
            <w:vMerge w:val="restart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AE5EDF" w:rsidRPr="00954364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7F2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="009543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punctipennis</w:t>
            </w:r>
            <w:proofErr w:type="spellEnd"/>
          </w:p>
        </w:tc>
        <w:tc>
          <w:tcPr>
            <w:tcW w:w="969" w:type="dxa"/>
            <w:vMerge w:val="restart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5EDF" w:rsidRPr="006F7F29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AE5EDF" w:rsidRPr="003467FF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XSM077-12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AE5EDF" w:rsidRPr="006F7F29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D:AAF5940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AE5EDF" w:rsidRPr="006F7F29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AE5EDF" w:rsidRPr="006F7F29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apas</w:t>
            </w:r>
          </w:p>
        </w:tc>
      </w:tr>
      <w:tr w:rsidR="00AE5EDF" w:rsidTr="00C92B25">
        <w:tc>
          <w:tcPr>
            <w:tcW w:w="1951" w:type="dxa"/>
            <w:vMerge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AE5EDF" w:rsidRPr="003467FF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XSM079-12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D:AAF5940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apas</w:t>
            </w:r>
          </w:p>
        </w:tc>
      </w:tr>
      <w:tr w:rsidR="00AE5EDF" w:rsidTr="00C92B25">
        <w:tc>
          <w:tcPr>
            <w:tcW w:w="1951" w:type="dxa"/>
            <w:vMerge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AE5EDF" w:rsidRPr="003467FF" w:rsidRDefault="00AE5EDF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SM082-12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D:AAF5940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AE5EDF" w:rsidRDefault="00AE5EDF" w:rsidP="008A6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apas</w:t>
            </w:r>
          </w:p>
        </w:tc>
      </w:tr>
      <w:tr w:rsidR="00D479C8" w:rsidTr="00E43C4D">
        <w:tc>
          <w:tcPr>
            <w:tcW w:w="1951" w:type="dxa"/>
            <w:vMerge w:val="restart"/>
          </w:tcPr>
          <w:p w:rsidR="00D479C8" w:rsidRDefault="00D479C8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x. </w:t>
            </w:r>
            <w:proofErr w:type="spellStart"/>
            <w:r w:rsidRPr="00D479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raticus</w:t>
            </w:r>
            <w:proofErr w:type="spellEnd"/>
          </w:p>
        </w:tc>
        <w:tc>
          <w:tcPr>
            <w:tcW w:w="969" w:type="dxa"/>
            <w:vMerge w:val="restart"/>
          </w:tcPr>
          <w:p w:rsid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25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66-14</w:t>
            </w:r>
          </w:p>
        </w:tc>
        <w:tc>
          <w:tcPr>
            <w:tcW w:w="165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67-14</w:t>
            </w:r>
          </w:p>
        </w:tc>
        <w:tc>
          <w:tcPr>
            <w:tcW w:w="165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68-14</w:t>
            </w:r>
          </w:p>
        </w:tc>
        <w:tc>
          <w:tcPr>
            <w:tcW w:w="165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69-14</w:t>
            </w:r>
          </w:p>
        </w:tc>
        <w:tc>
          <w:tcPr>
            <w:tcW w:w="1650" w:type="dxa"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70-14</w:t>
            </w:r>
          </w:p>
        </w:tc>
        <w:tc>
          <w:tcPr>
            <w:tcW w:w="1650" w:type="dxa"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 w:rsidP="00C42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02-12</w:t>
            </w:r>
          </w:p>
        </w:tc>
        <w:tc>
          <w:tcPr>
            <w:tcW w:w="1650" w:type="dxa"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 w:rsidP="00C42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03-12</w:t>
            </w:r>
          </w:p>
        </w:tc>
        <w:tc>
          <w:tcPr>
            <w:tcW w:w="1650" w:type="dxa"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 w:rsidP="00C42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76-12</w:t>
            </w:r>
          </w:p>
        </w:tc>
        <w:tc>
          <w:tcPr>
            <w:tcW w:w="1650" w:type="dxa"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 w:rsidP="00C42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77-12</w:t>
            </w:r>
          </w:p>
        </w:tc>
        <w:tc>
          <w:tcPr>
            <w:tcW w:w="1650" w:type="dxa"/>
          </w:tcPr>
          <w:p w:rsidR="00D479C8" w:rsidRPr="00D479C8" w:rsidRDefault="00D479C8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 w:rsidP="00C42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601-12</w:t>
            </w:r>
          </w:p>
        </w:tc>
        <w:tc>
          <w:tcPr>
            <w:tcW w:w="165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D479C8" w:rsidTr="00E43C4D">
        <w:tc>
          <w:tcPr>
            <w:tcW w:w="1951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D479C8" w:rsidRPr="00D479C8" w:rsidRDefault="00D479C8" w:rsidP="00C424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607-12</w:t>
            </w:r>
          </w:p>
        </w:tc>
        <w:tc>
          <w:tcPr>
            <w:tcW w:w="165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sz w:val="18"/>
                <w:szCs w:val="18"/>
              </w:rPr>
              <w:t>BOLD:AAG3848</w:t>
            </w:r>
          </w:p>
        </w:tc>
        <w:tc>
          <w:tcPr>
            <w:tcW w:w="1600" w:type="dxa"/>
          </w:tcPr>
          <w:p w:rsidR="00D479C8" w:rsidRPr="00D479C8" w:rsidRDefault="00D479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79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69" w:type="dxa"/>
          </w:tcPr>
          <w:p w:rsidR="00D479C8" w:rsidRPr="002D54BE" w:rsidRDefault="002D54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4B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B81882" w:rsidTr="00BE3D1D">
        <w:tc>
          <w:tcPr>
            <w:tcW w:w="1951" w:type="dxa"/>
            <w:shd w:val="clear" w:color="auto" w:fill="D9D9D9" w:themeFill="background1" w:themeFillShade="D9"/>
          </w:tcPr>
          <w:p w:rsidR="00B81882" w:rsidRPr="006132C1" w:rsidRDefault="00B81882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132C1">
              <w:rPr>
                <w:rFonts w:ascii="Times New Roman" w:hAnsi="Times New Roman" w:cs="Times New Roman"/>
                <w:i/>
                <w:sz w:val="18"/>
                <w:szCs w:val="18"/>
              </w:rPr>
              <w:t>Cx. taeniopus</w:t>
            </w:r>
          </w:p>
        </w:tc>
        <w:tc>
          <w:tcPr>
            <w:tcW w:w="969" w:type="dxa"/>
            <w:shd w:val="clear" w:color="auto" w:fill="D9D9D9" w:themeFill="background1" w:themeFillShade="D9"/>
          </w:tcPr>
          <w:p w:rsidR="00B81882" w:rsidRPr="0023409F" w:rsidRDefault="003A5789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B81882" w:rsidRPr="0023409F" w:rsidRDefault="00B81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09F">
              <w:rPr>
                <w:rFonts w:ascii="Times New Roman" w:hAnsi="Times New Roman" w:cs="Times New Roman"/>
                <w:sz w:val="18"/>
                <w:szCs w:val="18"/>
              </w:rPr>
              <w:t>NEONV050-11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B81882" w:rsidRPr="0023409F" w:rsidRDefault="00B81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09F">
              <w:rPr>
                <w:rFonts w:ascii="Times New Roman" w:hAnsi="Times New Roman" w:cs="Times New Roman"/>
                <w:sz w:val="18"/>
                <w:szCs w:val="18"/>
              </w:rPr>
              <w:t>BOLD:AAW1983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B81882" w:rsidRPr="0023409F" w:rsidRDefault="00B81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09F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B81882" w:rsidRPr="0023409F" w:rsidRDefault="00B81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09F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E2652B" w:rsidTr="00032873">
        <w:tc>
          <w:tcPr>
            <w:tcW w:w="1951" w:type="dxa"/>
            <w:vMerge w:val="restart"/>
            <w:shd w:val="clear" w:color="auto" w:fill="auto"/>
          </w:tcPr>
          <w:p w:rsidR="00E2652B" w:rsidRDefault="00E2652B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E2652B" w:rsidRDefault="00E2652B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E2652B" w:rsidRPr="006132C1" w:rsidRDefault="00E2652B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g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quin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969" w:type="dxa"/>
            <w:vMerge w:val="restart"/>
            <w:shd w:val="clear" w:color="auto" w:fill="auto"/>
          </w:tcPr>
          <w:p w:rsidR="00E2652B" w:rsidRDefault="00E2652B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2652B" w:rsidRDefault="00E2652B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2652B" w:rsidRDefault="00E2652B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25" w:type="dxa"/>
            <w:shd w:val="clear" w:color="auto" w:fill="auto"/>
          </w:tcPr>
          <w:p w:rsidR="00E2652B" w:rsidRPr="0023409F" w:rsidRDefault="00105190" w:rsidP="005C5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L072-13</w:t>
            </w:r>
          </w:p>
        </w:tc>
        <w:tc>
          <w:tcPr>
            <w:tcW w:w="1650" w:type="dxa"/>
            <w:shd w:val="clear" w:color="auto" w:fill="auto"/>
          </w:tcPr>
          <w:p w:rsidR="00E2652B" w:rsidRPr="0023409F" w:rsidRDefault="005C5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CE5">
              <w:rPr>
                <w:rFonts w:ascii="Times New Roman" w:hAnsi="Times New Roman" w:cs="Times New Roman"/>
                <w:sz w:val="18"/>
                <w:szCs w:val="18"/>
              </w:rPr>
              <w:t>BOLD:ACN9156</w:t>
            </w:r>
          </w:p>
        </w:tc>
        <w:tc>
          <w:tcPr>
            <w:tcW w:w="1600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intana Roo</w:t>
            </w:r>
          </w:p>
        </w:tc>
      </w:tr>
      <w:tr w:rsidR="00E2652B" w:rsidTr="00032873">
        <w:tc>
          <w:tcPr>
            <w:tcW w:w="1951" w:type="dxa"/>
            <w:vMerge/>
            <w:shd w:val="clear" w:color="auto" w:fill="auto"/>
          </w:tcPr>
          <w:p w:rsidR="00E2652B" w:rsidRPr="006132C1" w:rsidRDefault="00E2652B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E2652B" w:rsidRDefault="00E2652B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auto"/>
          </w:tcPr>
          <w:p w:rsidR="00E2652B" w:rsidRPr="0023409F" w:rsidRDefault="00105190" w:rsidP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L076-13</w:t>
            </w:r>
          </w:p>
        </w:tc>
        <w:tc>
          <w:tcPr>
            <w:tcW w:w="1650" w:type="dxa"/>
            <w:shd w:val="clear" w:color="auto" w:fill="auto"/>
          </w:tcPr>
          <w:p w:rsidR="00E2652B" w:rsidRPr="0023409F" w:rsidRDefault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190">
              <w:rPr>
                <w:rFonts w:ascii="Times New Roman" w:hAnsi="Times New Roman" w:cs="Times New Roman"/>
                <w:sz w:val="18"/>
                <w:szCs w:val="18"/>
              </w:rPr>
              <w:t>BOLD:ACN9157</w:t>
            </w:r>
          </w:p>
        </w:tc>
        <w:tc>
          <w:tcPr>
            <w:tcW w:w="1600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intana Roo</w:t>
            </w:r>
          </w:p>
        </w:tc>
      </w:tr>
      <w:tr w:rsidR="00E2652B" w:rsidTr="00032873">
        <w:tc>
          <w:tcPr>
            <w:tcW w:w="1951" w:type="dxa"/>
            <w:vMerge/>
            <w:shd w:val="clear" w:color="auto" w:fill="auto"/>
          </w:tcPr>
          <w:p w:rsidR="00E2652B" w:rsidRPr="006132C1" w:rsidRDefault="00E2652B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E2652B" w:rsidRDefault="00E2652B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auto"/>
          </w:tcPr>
          <w:p w:rsidR="00E2652B" w:rsidRPr="0023409F" w:rsidRDefault="00105190" w:rsidP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L077-13</w:t>
            </w:r>
          </w:p>
        </w:tc>
        <w:tc>
          <w:tcPr>
            <w:tcW w:w="1650" w:type="dxa"/>
            <w:shd w:val="clear" w:color="auto" w:fill="auto"/>
          </w:tcPr>
          <w:p w:rsidR="00E2652B" w:rsidRPr="0023409F" w:rsidRDefault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190">
              <w:rPr>
                <w:rFonts w:ascii="Times New Roman" w:hAnsi="Times New Roman" w:cs="Times New Roman"/>
                <w:sz w:val="18"/>
                <w:szCs w:val="18"/>
              </w:rPr>
              <w:t>BOLD:ACN9157</w:t>
            </w:r>
          </w:p>
        </w:tc>
        <w:tc>
          <w:tcPr>
            <w:tcW w:w="1600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intana Roo</w:t>
            </w:r>
          </w:p>
        </w:tc>
      </w:tr>
      <w:tr w:rsidR="00E2652B" w:rsidTr="00032873">
        <w:tc>
          <w:tcPr>
            <w:tcW w:w="1951" w:type="dxa"/>
            <w:vMerge/>
            <w:shd w:val="clear" w:color="auto" w:fill="auto"/>
          </w:tcPr>
          <w:p w:rsidR="00E2652B" w:rsidRPr="006132C1" w:rsidRDefault="00E2652B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E2652B" w:rsidRDefault="00E2652B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auto"/>
          </w:tcPr>
          <w:p w:rsidR="00E2652B" w:rsidRPr="0023409F" w:rsidRDefault="00105190" w:rsidP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L078-13</w:t>
            </w:r>
          </w:p>
        </w:tc>
        <w:tc>
          <w:tcPr>
            <w:tcW w:w="1650" w:type="dxa"/>
            <w:shd w:val="clear" w:color="auto" w:fill="auto"/>
          </w:tcPr>
          <w:p w:rsidR="00E2652B" w:rsidRPr="0023409F" w:rsidRDefault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190">
              <w:rPr>
                <w:rFonts w:ascii="Times New Roman" w:hAnsi="Times New Roman" w:cs="Times New Roman"/>
                <w:sz w:val="18"/>
                <w:szCs w:val="18"/>
              </w:rPr>
              <w:t>BOLD:ACN9156</w:t>
            </w:r>
          </w:p>
        </w:tc>
        <w:tc>
          <w:tcPr>
            <w:tcW w:w="1600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intana Roo</w:t>
            </w:r>
          </w:p>
        </w:tc>
      </w:tr>
      <w:tr w:rsidR="00E2652B" w:rsidTr="00032873">
        <w:tc>
          <w:tcPr>
            <w:tcW w:w="1951" w:type="dxa"/>
            <w:vMerge/>
            <w:shd w:val="clear" w:color="auto" w:fill="auto"/>
          </w:tcPr>
          <w:p w:rsidR="00E2652B" w:rsidRPr="006132C1" w:rsidRDefault="00E2652B" w:rsidP="00F178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E2652B" w:rsidRDefault="00E2652B" w:rsidP="00F17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auto"/>
          </w:tcPr>
          <w:p w:rsidR="00E2652B" w:rsidRPr="0023409F" w:rsidRDefault="00105190" w:rsidP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190">
              <w:rPr>
                <w:rFonts w:ascii="Times New Roman" w:hAnsi="Times New Roman" w:cs="Times New Roman"/>
                <w:sz w:val="18"/>
                <w:szCs w:val="18"/>
              </w:rPr>
              <w:t>CUL079-13</w:t>
            </w:r>
          </w:p>
        </w:tc>
        <w:tc>
          <w:tcPr>
            <w:tcW w:w="1650" w:type="dxa"/>
            <w:shd w:val="clear" w:color="auto" w:fill="auto"/>
          </w:tcPr>
          <w:p w:rsidR="00E2652B" w:rsidRPr="0023409F" w:rsidRDefault="001051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190">
              <w:rPr>
                <w:rFonts w:ascii="Times New Roman" w:hAnsi="Times New Roman" w:cs="Times New Roman"/>
                <w:sz w:val="18"/>
                <w:szCs w:val="18"/>
              </w:rPr>
              <w:t>BOLD:ACN9156</w:t>
            </w:r>
          </w:p>
        </w:tc>
        <w:tc>
          <w:tcPr>
            <w:tcW w:w="1600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auto"/>
          </w:tcPr>
          <w:p w:rsidR="00E2652B" w:rsidRPr="0023409F" w:rsidRDefault="00032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intana Roo</w:t>
            </w:r>
          </w:p>
        </w:tc>
      </w:tr>
      <w:tr w:rsidR="00265901" w:rsidTr="00032873">
        <w:tc>
          <w:tcPr>
            <w:tcW w:w="1951" w:type="dxa"/>
            <w:vMerge w:val="restart"/>
            <w:shd w:val="clear" w:color="auto" w:fill="D9D9D9" w:themeFill="background1" w:themeFillShade="D9"/>
          </w:tcPr>
          <w:p w:rsidR="00265901" w:rsidRDefault="0026590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265901" w:rsidRPr="00A26B9B" w:rsidRDefault="00540DE4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Li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</w:t>
            </w:r>
            <w:r w:rsidR="00265901" w:rsidRPr="00A26B9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rhamii</w:t>
            </w:r>
            <w:proofErr w:type="spellEnd"/>
          </w:p>
        </w:tc>
        <w:tc>
          <w:tcPr>
            <w:tcW w:w="969" w:type="dxa"/>
            <w:vMerge w:val="restart"/>
            <w:shd w:val="clear" w:color="auto" w:fill="D9D9D9" w:themeFill="background1" w:themeFillShade="D9"/>
          </w:tcPr>
          <w:p w:rsidR="00265901" w:rsidRDefault="0026590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65901" w:rsidRPr="00A26B9B" w:rsidRDefault="0026590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265901" w:rsidRPr="00A26B9B" w:rsidRDefault="00265901" w:rsidP="0044144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133-16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BOLD:ACN9473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265901" w:rsidRPr="00A26B9B" w:rsidRDefault="0026590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265901" w:rsidTr="00032873">
        <w:tc>
          <w:tcPr>
            <w:tcW w:w="1951" w:type="dxa"/>
            <w:vMerge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265901" w:rsidRPr="00A26B9B" w:rsidRDefault="00265901" w:rsidP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643-16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BOLD:ACN9473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265901" w:rsidRPr="00A26B9B" w:rsidRDefault="0026590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265901" w:rsidTr="00032873">
        <w:tc>
          <w:tcPr>
            <w:tcW w:w="1951" w:type="dxa"/>
            <w:vMerge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644-16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BOLD:ACN9473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265901" w:rsidRPr="00A26B9B" w:rsidRDefault="0026590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D9D9D9" w:themeFill="background1" w:themeFillShade="D9"/>
          </w:tcPr>
          <w:p w:rsidR="00265901" w:rsidRPr="00A26B9B" w:rsidRDefault="002659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44144E" w:rsidTr="00032873">
        <w:tc>
          <w:tcPr>
            <w:tcW w:w="1951" w:type="dxa"/>
            <w:vMerge w:val="restart"/>
            <w:shd w:val="clear" w:color="auto" w:fill="auto"/>
          </w:tcPr>
          <w:p w:rsidR="0044144E" w:rsidRPr="00EF2798" w:rsidRDefault="0044144E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44144E" w:rsidRPr="00EF2798" w:rsidRDefault="0044144E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279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</w:t>
            </w:r>
            <w:proofErr w:type="spellEnd"/>
            <w:r w:rsidRPr="00EF279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EF279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iliata</w:t>
            </w:r>
            <w:proofErr w:type="spellEnd"/>
          </w:p>
        </w:tc>
        <w:tc>
          <w:tcPr>
            <w:tcW w:w="969" w:type="dxa"/>
            <w:vMerge w:val="restart"/>
            <w:shd w:val="clear" w:color="auto" w:fill="auto"/>
          </w:tcPr>
          <w:p w:rsidR="0044144E" w:rsidRPr="00EF2798" w:rsidRDefault="0044144E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4144E" w:rsidRPr="00EF2798" w:rsidRDefault="0044144E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25" w:type="dxa"/>
            <w:shd w:val="clear" w:color="auto" w:fill="auto"/>
          </w:tcPr>
          <w:p w:rsidR="0044144E" w:rsidRPr="00EF2798" w:rsidRDefault="0044144E" w:rsidP="00A9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35-14</w:t>
            </w:r>
          </w:p>
        </w:tc>
        <w:tc>
          <w:tcPr>
            <w:tcW w:w="1650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BOLD:AAG3849</w:t>
            </w:r>
          </w:p>
        </w:tc>
        <w:tc>
          <w:tcPr>
            <w:tcW w:w="1600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44144E" w:rsidTr="00032873">
        <w:tc>
          <w:tcPr>
            <w:tcW w:w="1951" w:type="dxa"/>
            <w:vMerge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auto"/>
          </w:tcPr>
          <w:p w:rsidR="0044144E" w:rsidRPr="00EF2798" w:rsidRDefault="0044144E" w:rsidP="00A94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37-14</w:t>
            </w:r>
          </w:p>
        </w:tc>
        <w:tc>
          <w:tcPr>
            <w:tcW w:w="1650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BOLD:AAG3849</w:t>
            </w:r>
          </w:p>
        </w:tc>
        <w:tc>
          <w:tcPr>
            <w:tcW w:w="1600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44144E" w:rsidTr="00032873">
        <w:tc>
          <w:tcPr>
            <w:tcW w:w="1951" w:type="dxa"/>
            <w:vMerge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38-14</w:t>
            </w:r>
          </w:p>
        </w:tc>
        <w:tc>
          <w:tcPr>
            <w:tcW w:w="1650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BOLD:AAG3849</w:t>
            </w:r>
          </w:p>
        </w:tc>
        <w:tc>
          <w:tcPr>
            <w:tcW w:w="1600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44144E" w:rsidRPr="00EF2798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2798">
              <w:rPr>
                <w:rFonts w:ascii="Times New Roman" w:hAnsi="Times New Roman" w:cs="Times New Roman"/>
                <w:sz w:val="18"/>
                <w:szCs w:val="18"/>
              </w:rPr>
              <w:t xml:space="preserve">Florida </w:t>
            </w:r>
          </w:p>
        </w:tc>
      </w:tr>
      <w:tr w:rsidR="0044144E" w:rsidTr="00032873">
        <w:tc>
          <w:tcPr>
            <w:tcW w:w="1951" w:type="dxa"/>
            <w:vMerge w:val="restart"/>
            <w:shd w:val="clear" w:color="auto" w:fill="D9D9D9" w:themeFill="background1" w:themeFillShade="D9"/>
          </w:tcPr>
          <w:p w:rsidR="0044144E" w:rsidRPr="008130B6" w:rsidRDefault="0044144E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44144E" w:rsidRPr="008130B6" w:rsidRDefault="0044144E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0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</w:t>
            </w:r>
            <w:proofErr w:type="spellEnd"/>
            <w:r w:rsidRPr="008130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8130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anescens</w:t>
            </w:r>
            <w:proofErr w:type="spellEnd"/>
          </w:p>
        </w:tc>
        <w:tc>
          <w:tcPr>
            <w:tcW w:w="969" w:type="dxa"/>
            <w:vMerge w:val="restart"/>
            <w:shd w:val="clear" w:color="auto" w:fill="D9D9D9" w:themeFill="background1" w:themeFillShade="D9"/>
          </w:tcPr>
          <w:p w:rsidR="0044144E" w:rsidRPr="008130B6" w:rsidRDefault="0044144E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4144E" w:rsidRPr="008130B6" w:rsidRDefault="0044144E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44144E" w:rsidRPr="008130B6" w:rsidRDefault="0044144E" w:rsidP="00030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MA085-12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BOLD:AAG3851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44144E" w:rsidRPr="008130B6" w:rsidRDefault="0044144E" w:rsidP="00D34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44144E" w:rsidTr="00032873">
        <w:tc>
          <w:tcPr>
            <w:tcW w:w="1951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44144E" w:rsidRPr="008130B6" w:rsidRDefault="0044144E" w:rsidP="00030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MA141-12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BOLD:AAG3851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44144E" w:rsidTr="00032873">
        <w:tc>
          <w:tcPr>
            <w:tcW w:w="1951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44144E" w:rsidRPr="008130B6" w:rsidRDefault="0044144E" w:rsidP="00030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LP158-12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BOLD:AAG3851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44144E" w:rsidTr="00032873">
        <w:tc>
          <w:tcPr>
            <w:tcW w:w="1951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44144E" w:rsidRPr="008130B6" w:rsidRDefault="0044144E" w:rsidP="00030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FLP159-12 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BOLD:AAG3851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44144E" w:rsidTr="00032873">
        <w:tc>
          <w:tcPr>
            <w:tcW w:w="1951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AFE073-15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BOLD:AAG3851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69" w:type="dxa"/>
            <w:shd w:val="clear" w:color="auto" w:fill="D9D9D9" w:themeFill="background1" w:themeFillShade="D9"/>
          </w:tcPr>
          <w:p w:rsidR="0044144E" w:rsidRPr="008130B6" w:rsidRDefault="00441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7A4061" w:rsidTr="00032873">
        <w:tc>
          <w:tcPr>
            <w:tcW w:w="1951" w:type="dxa"/>
            <w:vMerge w:val="restart"/>
            <w:shd w:val="clear" w:color="auto" w:fill="auto"/>
          </w:tcPr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  <w:p w:rsidR="007A4061" w:rsidRPr="00CA45C9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5C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</w:t>
            </w:r>
            <w:proofErr w:type="spellEnd"/>
            <w:r w:rsidRPr="00CA45C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CA45C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erox</w:t>
            </w:r>
            <w:proofErr w:type="spellEnd"/>
          </w:p>
        </w:tc>
        <w:tc>
          <w:tcPr>
            <w:tcW w:w="969" w:type="dxa"/>
            <w:vMerge w:val="restart"/>
            <w:shd w:val="clear" w:color="auto" w:fill="auto"/>
          </w:tcPr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A4061" w:rsidRPr="00CA45C9" w:rsidRDefault="007A4061" w:rsidP="008A6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5C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25" w:type="dxa"/>
            <w:shd w:val="clear" w:color="auto" w:fill="auto"/>
          </w:tcPr>
          <w:p w:rsidR="007A4061" w:rsidRPr="00CA45C9" w:rsidRDefault="007A4061" w:rsidP="00CA45C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4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BDP8484-10 </w:t>
            </w:r>
          </w:p>
        </w:tc>
        <w:tc>
          <w:tcPr>
            <w:tcW w:w="1650" w:type="dxa"/>
            <w:shd w:val="clear" w:color="auto" w:fill="auto"/>
          </w:tcPr>
          <w:p w:rsidR="007A4061" w:rsidRPr="00CA45C9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D:AAO0580</w:t>
            </w:r>
          </w:p>
        </w:tc>
        <w:tc>
          <w:tcPr>
            <w:tcW w:w="1600" w:type="dxa"/>
            <w:shd w:val="clear" w:color="auto" w:fill="auto"/>
          </w:tcPr>
          <w:p w:rsidR="007A4061" w:rsidRPr="00CA45C9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5C9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69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Pr="00CA45C9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Pr="00CA45C9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CA45C9" w:rsidRDefault="007A4061" w:rsidP="00135A2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45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DP8485-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:rsidR="007A4061" w:rsidRPr="00CA45C9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D:AAO0580</w:t>
            </w:r>
          </w:p>
        </w:tc>
        <w:tc>
          <w:tcPr>
            <w:tcW w:w="1600" w:type="dxa"/>
            <w:shd w:val="clear" w:color="auto" w:fill="auto"/>
          </w:tcPr>
          <w:p w:rsidR="007A4061" w:rsidRPr="00CA45C9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5C9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669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0B6">
              <w:rPr>
                <w:rFonts w:ascii="Times New Roman" w:hAnsi="Times New Roman" w:cs="Times New Roman"/>
                <w:sz w:val="18"/>
                <w:szCs w:val="18"/>
              </w:rPr>
              <w:t>-------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31272A" w:rsidRDefault="007A4061" w:rsidP="0031272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27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11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1650" w:type="dxa"/>
            <w:shd w:val="clear" w:color="auto" w:fill="auto"/>
          </w:tcPr>
          <w:p w:rsidR="007A4061" w:rsidRPr="0031272A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72A">
              <w:rPr>
                <w:rFonts w:ascii="Times New Roman" w:hAnsi="Times New Roman" w:cs="Times New Roman"/>
                <w:sz w:val="18"/>
                <w:szCs w:val="18"/>
              </w:rPr>
              <w:t>BOLD:AAO0580</w:t>
            </w:r>
          </w:p>
        </w:tc>
        <w:tc>
          <w:tcPr>
            <w:tcW w:w="1600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31272A" w:rsidRDefault="007A4061" w:rsidP="0031272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127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926-16</w:t>
            </w:r>
          </w:p>
        </w:tc>
        <w:tc>
          <w:tcPr>
            <w:tcW w:w="1650" w:type="dxa"/>
            <w:shd w:val="clear" w:color="auto" w:fill="auto"/>
          </w:tcPr>
          <w:p w:rsidR="007A4061" w:rsidRPr="0031272A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72A">
              <w:rPr>
                <w:rFonts w:ascii="Times New Roman" w:hAnsi="Times New Roman" w:cs="Times New Roman"/>
                <w:sz w:val="18"/>
                <w:szCs w:val="18"/>
              </w:rPr>
              <w:t>BOLD:AAO0580</w:t>
            </w:r>
          </w:p>
        </w:tc>
        <w:tc>
          <w:tcPr>
            <w:tcW w:w="1600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31272A" w:rsidRDefault="007A4061" w:rsidP="0031272A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27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MOS934-16</w:t>
            </w:r>
          </w:p>
        </w:tc>
        <w:tc>
          <w:tcPr>
            <w:tcW w:w="1650" w:type="dxa"/>
            <w:shd w:val="clear" w:color="auto" w:fill="auto"/>
          </w:tcPr>
          <w:p w:rsidR="007A4061" w:rsidRPr="0031272A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72A">
              <w:rPr>
                <w:rFonts w:ascii="Times New Roman" w:hAnsi="Times New Roman" w:cs="Times New Roman"/>
                <w:sz w:val="18"/>
                <w:szCs w:val="18"/>
              </w:rPr>
              <w:t>BOLD:AAO0580</w:t>
            </w:r>
          </w:p>
        </w:tc>
        <w:tc>
          <w:tcPr>
            <w:tcW w:w="1600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nch </w:t>
            </w:r>
            <w:proofErr w:type="spellStart"/>
            <w:r w:rsidRPr="00A26B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ana</w:t>
            </w:r>
            <w:proofErr w:type="spellEnd"/>
          </w:p>
        </w:tc>
        <w:tc>
          <w:tcPr>
            <w:tcW w:w="1669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6B9B">
              <w:rPr>
                <w:rFonts w:ascii="Times New Roman" w:hAnsi="Times New Roman" w:cs="Times New Roman"/>
                <w:sz w:val="18"/>
                <w:szCs w:val="18"/>
              </w:rPr>
              <w:t>Kourou</w:t>
            </w:r>
            <w:proofErr w:type="spellEnd"/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31272A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6A7">
              <w:rPr>
                <w:rFonts w:ascii="Times New Roman" w:hAnsi="Times New Roman" w:cs="Times New Roman"/>
                <w:sz w:val="18"/>
                <w:szCs w:val="18"/>
              </w:rPr>
              <w:t>MEXAO016-14</w:t>
            </w:r>
          </w:p>
        </w:tc>
        <w:tc>
          <w:tcPr>
            <w:tcW w:w="1650" w:type="dxa"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D:ABZ5766</w:t>
            </w:r>
          </w:p>
        </w:tc>
        <w:tc>
          <w:tcPr>
            <w:tcW w:w="1600" w:type="dxa"/>
            <w:shd w:val="clear" w:color="auto" w:fill="auto"/>
          </w:tcPr>
          <w:p w:rsidR="007A4061" w:rsidRPr="004956A7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6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669" w:type="dxa"/>
            <w:shd w:val="clear" w:color="auto" w:fill="auto"/>
          </w:tcPr>
          <w:p w:rsidR="007A4061" w:rsidRPr="004956A7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6A7">
              <w:rPr>
                <w:rFonts w:ascii="Times New Roman" w:hAnsi="Times New Roman" w:cs="Times New Roman"/>
                <w:sz w:val="18"/>
                <w:szCs w:val="18"/>
              </w:rPr>
              <w:t xml:space="preserve">San Luis </w:t>
            </w:r>
            <w:proofErr w:type="spellStart"/>
            <w:r w:rsidRPr="004956A7">
              <w:rPr>
                <w:rFonts w:ascii="Times New Roman" w:hAnsi="Times New Roman" w:cs="Times New Roman"/>
                <w:sz w:val="18"/>
                <w:szCs w:val="18"/>
              </w:rPr>
              <w:t>Potosi</w:t>
            </w:r>
            <w:proofErr w:type="spellEnd"/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IUP831-14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Massachusetts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 w:rsidP="00495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UP836-14 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Massachusetts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837-14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Massachusetts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838-14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Massachusetts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 w:rsidP="00495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UP944-14 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45-14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46-14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47-14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P948-14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 w:rsidP="004956A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17-12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 w:rsidP="004956A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18-12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 w:rsidP="00495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20-12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 w:rsidP="00495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84-12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:rsidR="007A4061" w:rsidRPr="00F81FEE" w:rsidRDefault="007A4061" w:rsidP="00495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599-12</w:t>
            </w:r>
          </w:p>
        </w:tc>
        <w:tc>
          <w:tcPr>
            <w:tcW w:w="165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  <w:tr w:rsidR="007A4061" w:rsidTr="00032873">
        <w:tc>
          <w:tcPr>
            <w:tcW w:w="19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7A4061" w:rsidRDefault="007A4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bottom w:val="single" w:sz="12" w:space="0" w:color="auto"/>
            </w:tcBorders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NU1606-12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BOLD:ACC4707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669" w:type="dxa"/>
            <w:tcBorders>
              <w:bottom w:val="single" w:sz="12" w:space="0" w:color="auto"/>
            </w:tcBorders>
            <w:shd w:val="clear" w:color="auto" w:fill="auto"/>
          </w:tcPr>
          <w:p w:rsidR="007A4061" w:rsidRPr="00F81FEE" w:rsidRDefault="007A40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FEE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</w:tr>
    </w:tbl>
    <w:p w:rsidR="0090194D" w:rsidRPr="0090194D" w:rsidRDefault="0090194D">
      <w:pPr>
        <w:rPr>
          <w:rFonts w:ascii="Times New Roman" w:hAnsi="Times New Roman" w:cs="Times New Roman"/>
          <w:sz w:val="24"/>
          <w:szCs w:val="24"/>
        </w:rPr>
      </w:pPr>
    </w:p>
    <w:p w:rsidR="008437EC" w:rsidRDefault="0081458F">
      <w:r>
        <w:t xml:space="preserve"> </w:t>
      </w:r>
    </w:p>
    <w:sectPr w:rsidR="008437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12"/>
    <w:rsid w:val="000273AF"/>
    <w:rsid w:val="00030485"/>
    <w:rsid w:val="00032873"/>
    <w:rsid w:val="00090E4F"/>
    <w:rsid w:val="00105190"/>
    <w:rsid w:val="00135A21"/>
    <w:rsid w:val="0017771D"/>
    <w:rsid w:val="00182C27"/>
    <w:rsid w:val="001A757F"/>
    <w:rsid w:val="001C59E2"/>
    <w:rsid w:val="0023409F"/>
    <w:rsid w:val="00265901"/>
    <w:rsid w:val="002A525B"/>
    <w:rsid w:val="002C1E6B"/>
    <w:rsid w:val="002D54BE"/>
    <w:rsid w:val="002E5E7A"/>
    <w:rsid w:val="0031272A"/>
    <w:rsid w:val="0031777B"/>
    <w:rsid w:val="003467FF"/>
    <w:rsid w:val="0038408F"/>
    <w:rsid w:val="003A5789"/>
    <w:rsid w:val="003B434C"/>
    <w:rsid w:val="0044144E"/>
    <w:rsid w:val="00451B0B"/>
    <w:rsid w:val="004956A7"/>
    <w:rsid w:val="004C786A"/>
    <w:rsid w:val="00517098"/>
    <w:rsid w:val="00540DE4"/>
    <w:rsid w:val="00553D25"/>
    <w:rsid w:val="0055613B"/>
    <w:rsid w:val="00570B8E"/>
    <w:rsid w:val="005C5CE5"/>
    <w:rsid w:val="00604606"/>
    <w:rsid w:val="006132C1"/>
    <w:rsid w:val="006C3138"/>
    <w:rsid w:val="006F027F"/>
    <w:rsid w:val="006F7F29"/>
    <w:rsid w:val="00705F50"/>
    <w:rsid w:val="007305E6"/>
    <w:rsid w:val="00775B41"/>
    <w:rsid w:val="007A2D57"/>
    <w:rsid w:val="007A4061"/>
    <w:rsid w:val="007D7EF7"/>
    <w:rsid w:val="007F7C14"/>
    <w:rsid w:val="008130B6"/>
    <w:rsid w:val="0081458F"/>
    <w:rsid w:val="008437EC"/>
    <w:rsid w:val="00864B15"/>
    <w:rsid w:val="00867AF0"/>
    <w:rsid w:val="008A676B"/>
    <w:rsid w:val="008B2A5B"/>
    <w:rsid w:val="008E56DD"/>
    <w:rsid w:val="0090194D"/>
    <w:rsid w:val="00901F87"/>
    <w:rsid w:val="00904BE7"/>
    <w:rsid w:val="00930E80"/>
    <w:rsid w:val="00954364"/>
    <w:rsid w:val="00956B2B"/>
    <w:rsid w:val="00987CF1"/>
    <w:rsid w:val="009A5D6A"/>
    <w:rsid w:val="009B4D66"/>
    <w:rsid w:val="009D5D43"/>
    <w:rsid w:val="009F04E9"/>
    <w:rsid w:val="00A225CB"/>
    <w:rsid w:val="00A26B9B"/>
    <w:rsid w:val="00A27A44"/>
    <w:rsid w:val="00A4200C"/>
    <w:rsid w:val="00A946A1"/>
    <w:rsid w:val="00AA31B5"/>
    <w:rsid w:val="00AE5EDF"/>
    <w:rsid w:val="00B61A1A"/>
    <w:rsid w:val="00B642A5"/>
    <w:rsid w:val="00B81882"/>
    <w:rsid w:val="00BA7E27"/>
    <w:rsid w:val="00BE3D1D"/>
    <w:rsid w:val="00BF4B13"/>
    <w:rsid w:val="00C11DA4"/>
    <w:rsid w:val="00C278FD"/>
    <w:rsid w:val="00C42466"/>
    <w:rsid w:val="00C512C6"/>
    <w:rsid w:val="00C66CAC"/>
    <w:rsid w:val="00C71EC9"/>
    <w:rsid w:val="00C80ACE"/>
    <w:rsid w:val="00C92B25"/>
    <w:rsid w:val="00CA45C9"/>
    <w:rsid w:val="00CE5D7E"/>
    <w:rsid w:val="00CF5A16"/>
    <w:rsid w:val="00CF6F77"/>
    <w:rsid w:val="00D055B7"/>
    <w:rsid w:val="00D12D8B"/>
    <w:rsid w:val="00D31D12"/>
    <w:rsid w:val="00D34D8F"/>
    <w:rsid w:val="00D479C8"/>
    <w:rsid w:val="00D6322B"/>
    <w:rsid w:val="00E2652B"/>
    <w:rsid w:val="00E43C4D"/>
    <w:rsid w:val="00EA18EA"/>
    <w:rsid w:val="00EF1FA5"/>
    <w:rsid w:val="00EF2798"/>
    <w:rsid w:val="00F40E2B"/>
    <w:rsid w:val="00F81FEE"/>
    <w:rsid w:val="00FE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B51C"/>
  <w15:docId w15:val="{106AF968-EF7B-4AB6-93F4-5BBCA64B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01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867A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3</TotalTime>
  <Pages>2</Pages>
  <Words>593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el_jere_1990@outlook.com</dc:creator>
  <cp:keywords/>
  <dc:description/>
  <cp:lastModifiedBy>arely Martinez Arce</cp:lastModifiedBy>
  <cp:revision>112</cp:revision>
  <dcterms:created xsi:type="dcterms:W3CDTF">2017-11-08T17:43:00Z</dcterms:created>
  <dcterms:modified xsi:type="dcterms:W3CDTF">2019-02-11T15:58:00Z</dcterms:modified>
</cp:coreProperties>
</file>